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7B9A3" w14:textId="158391BA" w:rsidR="004C0099" w:rsidRPr="00E045AF" w:rsidRDefault="00E045AF" w:rsidP="00E045A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3556D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="00BC69C8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3556D4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3556D4">
        <w:rPr>
          <w:rFonts w:ascii="Times New Roman" w:hAnsi="Times New Roman"/>
          <w:b/>
          <w:bCs/>
          <w:szCs w:val="24"/>
        </w:rPr>
        <w:t>Sampling locations based on states and districts in Peninsular Malaysia.</w:t>
      </w:r>
    </w:p>
    <w:tbl>
      <w:tblPr>
        <w:tblW w:w="8619" w:type="dxa"/>
        <w:jc w:val="center"/>
        <w:tblLook w:val="04A0" w:firstRow="1" w:lastRow="0" w:firstColumn="1" w:lastColumn="0" w:noHBand="0" w:noVBand="1"/>
      </w:tblPr>
      <w:tblGrid>
        <w:gridCol w:w="1367"/>
        <w:gridCol w:w="1460"/>
        <w:gridCol w:w="2123"/>
        <w:gridCol w:w="1728"/>
        <w:gridCol w:w="1941"/>
      </w:tblGrid>
      <w:tr w:rsidR="00E045AF" w:rsidRPr="000A7F3C" w14:paraId="5C644B1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2429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Stat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0918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District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B2A7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Sampling location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722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Latitud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AC5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Longitude</w:t>
            </w:r>
          </w:p>
        </w:tc>
      </w:tr>
      <w:tr w:rsidR="00E045AF" w:rsidRPr="000A7F3C" w14:paraId="5D810A09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B35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Joh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898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luang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A768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Bukit Nyamuk Simpang Renggam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1F05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44’40.2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DDE2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22’41.8"E</w:t>
            </w:r>
          </w:p>
        </w:tc>
      </w:tr>
      <w:tr w:rsidR="00E045AF" w:rsidRPr="000A7F3C" w14:paraId="3E7EAF6E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E31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ECA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EE56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Bukit Kenang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3DB1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46’31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7E08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21’11.7"E</w:t>
            </w:r>
          </w:p>
        </w:tc>
      </w:tr>
      <w:tr w:rsidR="00E045AF" w:rsidRPr="000A7F3C" w14:paraId="1368C787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F4F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7D3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8B11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Org. Asli Punjut Kaha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FB08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14’19.5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402B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34’46.6"E</w:t>
            </w:r>
          </w:p>
        </w:tc>
      </w:tr>
      <w:tr w:rsidR="00E045AF" w:rsidRPr="000A7F3C" w14:paraId="2B2C6820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3D9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AE0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13D6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Gunung Belumu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D2E3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04’18.2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3151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30’49.4"E</w:t>
            </w:r>
          </w:p>
        </w:tc>
      </w:tr>
      <w:tr w:rsidR="00E045AF" w:rsidRPr="000A7F3C" w14:paraId="16F3BFD1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4E8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155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ota Tinggi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6857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ri Delim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AF32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52’17.4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01A7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52’21.4"E</w:t>
            </w:r>
          </w:p>
        </w:tc>
      </w:tr>
      <w:tr w:rsidR="00E045AF" w:rsidRPr="000A7F3C" w14:paraId="72594750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692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C7C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5B3A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ri Jay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9DFB7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42’35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8455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49’29.3"E</w:t>
            </w:r>
          </w:p>
        </w:tc>
      </w:tr>
      <w:tr w:rsidR="00E045AF" w:rsidRPr="000A7F3C" w14:paraId="33FFB23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BC0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1F7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B921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g. Pant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033E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52’17.7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3091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52’25.4"E</w:t>
            </w:r>
          </w:p>
        </w:tc>
      </w:tr>
      <w:tr w:rsidR="00E045AF" w:rsidRPr="000A7F3C" w14:paraId="68DF57A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7DC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5C6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7302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ri Am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05C6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26’53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5D9C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57’57.6"E</w:t>
            </w:r>
          </w:p>
        </w:tc>
      </w:tr>
      <w:tr w:rsidR="00E045AF" w:rsidRPr="000A7F3C" w14:paraId="49895F5F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087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E8A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48C4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em. Pulada (Army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6828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37’32.2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AE6E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49’50.9"E</w:t>
            </w:r>
          </w:p>
        </w:tc>
      </w:tr>
      <w:tr w:rsidR="00E045AF" w:rsidRPr="000A7F3C" w14:paraId="157674CB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9A8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E14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D04C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Gunung Pant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D8D9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52’18.4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E441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52’23.2"E</w:t>
            </w:r>
          </w:p>
        </w:tc>
      </w:tr>
      <w:tr w:rsidR="00E045AF" w:rsidRPr="000A7F3C" w14:paraId="1ACE9C2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507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238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2E3A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Org. Asli Bandar Penaw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4CBD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32’32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DFF0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4°03’40.9"E</w:t>
            </w:r>
          </w:p>
        </w:tc>
      </w:tr>
      <w:tr w:rsidR="00E045AF" w:rsidRPr="000A7F3C" w14:paraId="1AE90B7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0C3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51A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925D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Org. Asli Sg Layau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D9B3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°32’40.1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8A5B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4°03’43.2"E</w:t>
            </w:r>
          </w:p>
        </w:tc>
      </w:tr>
      <w:tr w:rsidR="00E045AF" w:rsidRPr="000A7F3C" w14:paraId="0E560BCF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5C0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3ED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Mersi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30D2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 xml:space="preserve">Teluk </w:t>
            </w:r>
            <w:proofErr w:type="gramStart"/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Buih,Pasar</w:t>
            </w:r>
            <w:proofErr w:type="gramEnd"/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 xml:space="preserve"> Nelay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D601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30’18.2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C766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50’16.6"E</w:t>
            </w:r>
          </w:p>
        </w:tc>
      </w:tr>
      <w:tr w:rsidR="00E045AF" w:rsidRPr="000A7F3C" w14:paraId="7E2B3F23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A9E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515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D60D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ongsi bala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854BF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13’28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7F1F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42’10.8"E</w:t>
            </w:r>
          </w:p>
        </w:tc>
      </w:tr>
      <w:tr w:rsidR="00E045AF" w:rsidRPr="000A7F3C" w14:paraId="2DFE5E12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25D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7F6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10F9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tan Lipur Gunung Aro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F319F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25’28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F9BF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45’48.8"E</w:t>
            </w:r>
          </w:p>
        </w:tc>
      </w:tr>
      <w:tr w:rsidR="00E045AF" w:rsidRPr="000A7F3C" w14:paraId="726A58D1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932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5AD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1BBA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Bukit Tinggi Kem Microwave (Army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7DAF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17’14.1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7260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40’27.8"E</w:t>
            </w:r>
          </w:p>
        </w:tc>
      </w:tr>
      <w:tr w:rsidR="00E045AF" w:rsidRPr="000A7F3C" w14:paraId="57FD1903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434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116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E79C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tan Lenggor Bukit Tingg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3D3A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13’28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BF61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42’10.8"E</w:t>
            </w:r>
          </w:p>
        </w:tc>
      </w:tr>
      <w:tr w:rsidR="00E045AF" w:rsidRPr="000A7F3C" w14:paraId="7AE6499F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72B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9C2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9CE3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Org. Asli Berasau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A42A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13’01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C8DB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3°35’13.0"E</w:t>
            </w:r>
          </w:p>
        </w:tc>
      </w:tr>
      <w:tr w:rsidR="00E045AF" w:rsidRPr="000A7F3C" w14:paraId="50B1B73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614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edah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DF3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Bali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A6B7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Kaki Buki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A6A9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42’16.4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7BD9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0°57’29.4"E</w:t>
            </w:r>
          </w:p>
        </w:tc>
      </w:tr>
      <w:tr w:rsidR="00E045AF" w:rsidRPr="000A7F3C" w14:paraId="083414C2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16B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705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0DD5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Tanjung Lua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78E9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32’01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5539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0°54’01.2"E</w:t>
            </w:r>
          </w:p>
        </w:tc>
      </w:tr>
      <w:tr w:rsidR="00E045AF" w:rsidRPr="000A7F3C" w14:paraId="396C7FCD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D0EB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9F0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Padang Terap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FA7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Peri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1A6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6°19’19.7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526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0°32’13.6"E</w:t>
            </w:r>
          </w:p>
        </w:tc>
      </w:tr>
      <w:tr w:rsidR="00E045AF" w:rsidRPr="000A7F3C" w14:paraId="50E459B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9B2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5CD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Penda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9CD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Balo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EF6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53’18.8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E93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0°30’53.9"E</w:t>
            </w:r>
          </w:p>
        </w:tc>
      </w:tr>
      <w:tr w:rsidR="00E045AF" w:rsidRPr="000A7F3C" w14:paraId="2CDDAFF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C72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FEC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Sik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2044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Sungai So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B9AF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59’51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5013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0°52’58.4"E</w:t>
            </w:r>
          </w:p>
        </w:tc>
      </w:tr>
      <w:tr w:rsidR="00E045AF" w:rsidRPr="000A7F3C" w14:paraId="644C1A6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8E0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0FE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3488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Landa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29E2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59’42.1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993E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0°51’53.6"E</w:t>
            </w:r>
          </w:p>
        </w:tc>
      </w:tr>
      <w:tr w:rsidR="00E045AF" w:rsidRPr="000A7F3C" w14:paraId="2388E424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A33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elant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EE2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Gua Musa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F86C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Lala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2E2C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54’32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3B02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8’58.6"E</w:t>
            </w:r>
          </w:p>
        </w:tc>
      </w:tr>
      <w:tr w:rsidR="00E045AF" w:rsidRPr="000A7F3C" w14:paraId="6B89730B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001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138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313D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Pos Pase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C8F4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09’36.2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223E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5’19.2"E</w:t>
            </w:r>
          </w:p>
        </w:tc>
      </w:tr>
      <w:tr w:rsidR="00E045AF" w:rsidRPr="000A7F3C" w14:paraId="18F9846C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6A6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B42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562B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Felda Aring 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871E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57’20.7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57A1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22’03.9"E</w:t>
            </w:r>
          </w:p>
        </w:tc>
      </w:tr>
      <w:tr w:rsidR="00E045AF" w:rsidRPr="000A7F3C" w14:paraId="593A28E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E26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419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506B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Pari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F7CC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54’31.8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310D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7’19.2"E</w:t>
            </w:r>
          </w:p>
        </w:tc>
      </w:tr>
      <w:tr w:rsidR="00E045AF" w:rsidRPr="000A7F3C" w14:paraId="728B8B25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F81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545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6655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Lebur Jay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AD5B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55’14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55A7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8’47.9"E</w:t>
            </w:r>
          </w:p>
        </w:tc>
      </w:tr>
      <w:tr w:rsidR="00E045AF" w:rsidRPr="000A7F3C" w14:paraId="164351AE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66126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DE203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79E0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Chiku 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537A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58’17.8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59AE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11’43.2"E</w:t>
            </w:r>
          </w:p>
        </w:tc>
      </w:tr>
      <w:tr w:rsidR="00E045AF" w:rsidRPr="000A7F3C" w14:paraId="4B3B3AD4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12C9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7A4E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DC67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ampung Teranek, Bertam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2FAC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53’23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B655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7’35.9"E</w:t>
            </w:r>
          </w:p>
        </w:tc>
      </w:tr>
      <w:tr w:rsidR="00E045AF" w:rsidRPr="000A7F3C" w14:paraId="5F896EA5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C5C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lastRenderedPageBreak/>
              <w:t>Kelant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8F2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5F36DE">
              <w:rPr>
                <w:rFonts w:ascii="Times New Roman" w:eastAsia="Times New Roman" w:hAnsi="Times New Roman"/>
                <w:szCs w:val="24"/>
              </w:rPr>
              <w:t>Gua Musa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7F5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ongsi Ladang Sawit Blau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307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44’05.5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867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38’44.8"E</w:t>
            </w:r>
          </w:p>
        </w:tc>
      </w:tr>
      <w:tr w:rsidR="00E045AF" w:rsidRPr="000A7F3C" w14:paraId="42625385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A8B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B9E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uala Krai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037B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Dusun Duri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7904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15’47.8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5B65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01’46.4"E</w:t>
            </w:r>
          </w:p>
        </w:tc>
      </w:tr>
      <w:tr w:rsidR="00E045AF" w:rsidRPr="000A7F3C" w14:paraId="5E6D854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FC9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2C0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EE5B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low Temi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F3BA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18’13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13D6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09’19.9"E</w:t>
            </w:r>
          </w:p>
        </w:tc>
      </w:tr>
      <w:tr w:rsidR="00E045AF" w:rsidRPr="000A7F3C" w14:paraId="643977EC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3EC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Negeri sembil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0CE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Jelebu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9A6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tan Lipur Jeram To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D44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48’29.4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9657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01’21.7"E</w:t>
            </w:r>
          </w:p>
        </w:tc>
      </w:tr>
      <w:tr w:rsidR="00E045AF" w:rsidRPr="000A7F3C" w14:paraId="49255AB7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7D4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509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uala Pilah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2FA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Ulu Mu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1D77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43’43.4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4B7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17’52.1"E</w:t>
            </w:r>
          </w:p>
        </w:tc>
      </w:tr>
      <w:tr w:rsidR="00E045AF" w:rsidRPr="000A7F3C" w14:paraId="7CBF47F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FEB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887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Rembau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37F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Kundur Tenga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C67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31’31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8A0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02’24.2"E</w:t>
            </w:r>
          </w:p>
        </w:tc>
      </w:tr>
      <w:tr w:rsidR="00E045AF" w:rsidRPr="000A7F3C" w14:paraId="39679BE9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B56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44C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Seremba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12C8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Taman Eko Rimba Lengge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6FCE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50’16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12866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8’35.1"E</w:t>
            </w:r>
          </w:p>
        </w:tc>
      </w:tr>
      <w:tr w:rsidR="00E045AF" w:rsidRPr="000A7F3C" w14:paraId="1E928997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FEB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118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6D18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tan Lipur Lengge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0B4D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53’14.4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711C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7’27.0"E</w:t>
            </w:r>
          </w:p>
        </w:tc>
      </w:tr>
      <w:tr w:rsidR="00E045AF" w:rsidRPr="000A7F3C" w14:paraId="4F0A8850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2E7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3F1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4D6C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tan Lipur Lenggeng lokasi 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07B7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53’17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C6E27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7’24.9"E</w:t>
            </w:r>
          </w:p>
        </w:tc>
      </w:tr>
      <w:tr w:rsidR="00E045AF" w:rsidRPr="000A7F3C" w14:paraId="0101D58B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3D1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0FB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4062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ebun Durian Teki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D65A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46’21.7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297A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1’33.1"E</w:t>
            </w:r>
          </w:p>
        </w:tc>
      </w:tr>
      <w:tr w:rsidR="00E045AF" w:rsidRPr="000A7F3C" w14:paraId="73C4963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9D51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1AC6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Tampi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FBBD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Kundur Batang Melak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5170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2°28’31.4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E95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25’29.2"E</w:t>
            </w:r>
          </w:p>
        </w:tc>
      </w:tr>
      <w:tr w:rsidR="00E045AF" w:rsidRPr="000A7F3C" w14:paraId="6846C689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374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Paha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F46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Benton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5AE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ongsi Sg. Gabon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317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28’54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B5B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3’01.9"E</w:t>
            </w:r>
          </w:p>
        </w:tc>
      </w:tr>
      <w:tr w:rsidR="00E045AF" w:rsidRPr="000A7F3C" w14:paraId="605E39A1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5C6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6F3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Jerantut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8F5B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om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81C3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57’00.5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E570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14’12.7"E</w:t>
            </w:r>
          </w:p>
        </w:tc>
      </w:tr>
      <w:tr w:rsidR="00E045AF" w:rsidRPr="000A7F3C" w14:paraId="1E5006A1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C04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9DF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1B51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Lata Kasa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E161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55’58.5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15FA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18’36.0"E</w:t>
            </w:r>
          </w:p>
        </w:tc>
      </w:tr>
      <w:tr w:rsidR="00E045AF" w:rsidRPr="000A7F3C" w14:paraId="1F06109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0A5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23E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3C6B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tan Simpan Keno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B13E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56’08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6577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18’33.1"E</w:t>
            </w:r>
          </w:p>
        </w:tc>
      </w:tr>
      <w:tr w:rsidR="00E045AF" w:rsidRPr="000A7F3C" w14:paraId="5FCD2D8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A96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BCD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uala Lipi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C726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ampung Kechau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EC16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1’31.7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D4A6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05’30.3"E</w:t>
            </w:r>
          </w:p>
        </w:tc>
      </w:tr>
      <w:tr w:rsidR="00E045AF" w:rsidRPr="000A7F3C" w14:paraId="3F9A362E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B6D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0AD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78ED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Dusun Durian Sg. Koya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F168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2’53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F5B9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1’50.0"E</w:t>
            </w:r>
          </w:p>
        </w:tc>
      </w:tr>
      <w:tr w:rsidR="00E045AF" w:rsidRPr="000A7F3C" w14:paraId="7E738AD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59B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23C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598B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a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14AB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1’41.8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C80B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9’30.9"E</w:t>
            </w:r>
          </w:p>
        </w:tc>
      </w:tr>
      <w:tr w:rsidR="00E045AF" w:rsidRPr="000A7F3C" w14:paraId="4702B2C3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D63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C48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DCEE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olej Vokasional Kuala Lipi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8506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05’26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19EB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00’26.6"E</w:t>
            </w:r>
          </w:p>
        </w:tc>
      </w:tr>
      <w:tr w:rsidR="00E045AF" w:rsidRPr="000A7F3C" w14:paraId="7EAB098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CC5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F5D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39AA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erunai Mel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0556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07’12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82EDF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11’54.0"E</w:t>
            </w:r>
          </w:p>
        </w:tc>
      </w:tr>
      <w:tr w:rsidR="00E045AF" w:rsidRPr="000A7F3C" w14:paraId="092E710F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B58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86C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F995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ungai Ul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A9FC7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2’35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09B3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2’30.9"E</w:t>
            </w:r>
          </w:p>
        </w:tc>
      </w:tr>
      <w:tr w:rsidR="00E045AF" w:rsidRPr="000A7F3C" w14:paraId="5E3AB822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002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986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Mara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0B4A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em. Sri Gading Jengk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E53D7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45’37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3204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34’20.2"E</w:t>
            </w:r>
          </w:p>
        </w:tc>
      </w:tr>
      <w:tr w:rsidR="00E045AF" w:rsidRPr="000A7F3C" w14:paraId="75E14B8E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D6D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559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A61D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Baru Cheno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968D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30’07.7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7451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34’52.9"E</w:t>
            </w:r>
          </w:p>
        </w:tc>
      </w:tr>
      <w:tr w:rsidR="00E045AF" w:rsidRPr="000A7F3C" w14:paraId="16DD3CCB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712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D0A9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BB8D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tan Simpan Berkela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DF6B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50’58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F1E6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38’12.9"E</w:t>
            </w:r>
          </w:p>
        </w:tc>
      </w:tr>
      <w:tr w:rsidR="00E045AF" w:rsidRPr="000A7F3C" w14:paraId="7794FEA9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EB3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BB6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  <w:r w:rsidRPr="005F36DE">
              <w:rPr>
                <w:rFonts w:ascii="Times New Roman" w:eastAsia="Times New Roman" w:hAnsi="Times New Roman"/>
                <w:szCs w:val="24"/>
              </w:rPr>
              <w:t>Raub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651A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ag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65BC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59’28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C271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3’46.2"E</w:t>
            </w:r>
          </w:p>
        </w:tc>
      </w:tr>
      <w:tr w:rsidR="00E045AF" w:rsidRPr="000A7F3C" w14:paraId="50BC5D9B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A11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C76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857F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Batu Talam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281C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57’43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8B4C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7’29.8"E</w:t>
            </w:r>
          </w:p>
        </w:tc>
      </w:tr>
      <w:tr w:rsidR="00E045AF" w:rsidRPr="000A7F3C" w14:paraId="76C65B4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F44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048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60DE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Taman Rotan Tungga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10BFF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46’51.1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619B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0’52.8"E</w:t>
            </w:r>
          </w:p>
        </w:tc>
      </w:tr>
      <w:tr w:rsidR="00E045AF" w:rsidRPr="000A7F3C" w14:paraId="567DC9E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70A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C4E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A089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eg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882E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59’23.1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337B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54’23.1"E</w:t>
            </w:r>
          </w:p>
        </w:tc>
      </w:tr>
      <w:tr w:rsidR="00E045AF" w:rsidRPr="000A7F3C" w14:paraId="237F62D5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ECB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6EE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Temerloh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CB3D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Gunung Senyum Recreational Fores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C4A5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41’37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C185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25’50.1"E</w:t>
            </w:r>
          </w:p>
        </w:tc>
      </w:tr>
      <w:tr w:rsidR="00E045AF" w:rsidRPr="000A7F3C" w14:paraId="7A683163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F3DF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87270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B006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uala Krau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ABDA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40’38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B0B9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2°23’45.1"E</w:t>
            </w:r>
          </w:p>
        </w:tc>
      </w:tr>
      <w:tr w:rsidR="00E045AF" w:rsidRPr="000A7F3C" w14:paraId="25CA0CF3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902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Perak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5B3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Batang Pada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9384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Tmn. Eden Batu 1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0D9D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6’53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17247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9’17.8"E</w:t>
            </w:r>
          </w:p>
        </w:tc>
      </w:tr>
      <w:tr w:rsidR="00E045AF" w:rsidRPr="000A7F3C" w14:paraId="0EAC56E5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833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E27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5C0A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Batu 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BDDE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6’18.2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D5CC3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9’03.6"E</w:t>
            </w:r>
          </w:p>
        </w:tc>
      </w:tr>
      <w:tr w:rsidR="00E045AF" w:rsidRPr="000A7F3C" w14:paraId="6DF4353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4F8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D58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3495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Draco Nature Camp, Kg. Sg. Cinci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103D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8’26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C3CC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3’39.9"E</w:t>
            </w:r>
          </w:p>
        </w:tc>
      </w:tr>
      <w:tr w:rsidR="00E045AF" w:rsidRPr="000A7F3C" w14:paraId="3B36F101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958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994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33F1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ungai Genti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735D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20’06.1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9113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4’16.5"E</w:t>
            </w:r>
          </w:p>
        </w:tc>
      </w:tr>
      <w:tr w:rsidR="00E045AF" w:rsidRPr="000A7F3C" w14:paraId="45D5465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94D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085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4FF8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Chenderia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C924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5’58.2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551F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3’53.6"E</w:t>
            </w:r>
          </w:p>
        </w:tc>
      </w:tr>
      <w:tr w:rsidR="00E045AF" w:rsidRPr="000A7F3C" w14:paraId="6BAE1812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75D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553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lu Perak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8B03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Pla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E255F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34’43.9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C881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05’55.9"E</w:t>
            </w:r>
          </w:p>
        </w:tc>
      </w:tr>
      <w:tr w:rsidR="00E045AF" w:rsidRPr="000A7F3C" w14:paraId="31D9A664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677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527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F4EB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Bongo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C624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16’53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331C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9’17.8"E</w:t>
            </w:r>
          </w:p>
        </w:tc>
      </w:tr>
      <w:tr w:rsidR="00E045AF" w:rsidRPr="000A7F3C" w14:paraId="281DB9BB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10E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988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263B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Kerunai Geri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9045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5°31’07.5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7ED0D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07’41.2"E</w:t>
            </w:r>
          </w:p>
        </w:tc>
      </w:tr>
      <w:tr w:rsidR="00E045AF" w:rsidRPr="000A7F3C" w14:paraId="41831AED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02A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2C6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ampar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12CF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Pos Dipa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600B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21’23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6BDF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3’55.0"E</w:t>
            </w:r>
          </w:p>
        </w:tc>
      </w:tr>
      <w:tr w:rsidR="00E045AF" w:rsidRPr="000A7F3C" w14:paraId="5540FE54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E0A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FF0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E3DE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g. Limau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AA88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4°21’42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F3CE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13’47.8"E</w:t>
            </w:r>
          </w:p>
        </w:tc>
      </w:tr>
      <w:tr w:rsidR="00E045AF" w:rsidRPr="000A7F3C" w14:paraId="29C646CA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B92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EDF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Muallim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83747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Sg. Dara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D7AE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47’50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FECA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31’44.7"E</w:t>
            </w:r>
          </w:p>
        </w:tc>
      </w:tr>
      <w:tr w:rsidR="00E045AF" w:rsidRPr="000A7F3C" w14:paraId="4A978326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8CEC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15E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9DC1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Sungai Dara (Near logi air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C44E8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bookmarkStart w:id="0" w:name="_Hlk99366337"/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47’46.6"N</w:t>
            </w:r>
            <w:bookmarkEnd w:id="0"/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C2BC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bookmarkStart w:id="1" w:name="_Hlk99366348"/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31’15.2"E</w:t>
            </w:r>
            <w:bookmarkEnd w:id="1"/>
          </w:p>
        </w:tc>
      </w:tr>
      <w:tr w:rsidR="00E045AF" w:rsidRPr="000A7F3C" w14:paraId="1B10A253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223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A66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F1614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Chinggung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EEF9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46’56.1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AEE31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30’22.3"E</w:t>
            </w:r>
          </w:p>
        </w:tc>
      </w:tr>
      <w:tr w:rsidR="00E045AF" w:rsidRPr="000A7F3C" w14:paraId="7E1B5C4B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F96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Selango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E26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Gombak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636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Commenwealth Forest Park Rawa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6C64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17’42.7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097A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36’48.6"E</w:t>
            </w:r>
          </w:p>
        </w:tc>
      </w:tr>
      <w:tr w:rsidR="00E045AF" w:rsidRPr="000A7F3C" w14:paraId="57CABC6C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945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D6FE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lu Langat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B9F2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Taman Rekreasi Jeram Tingg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536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10’07.3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669F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9’34.7"E</w:t>
            </w:r>
          </w:p>
        </w:tc>
      </w:tr>
      <w:tr w:rsidR="00E045AF" w:rsidRPr="000A7F3C" w14:paraId="6FF87BB9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7333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179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Hulu Selangor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8A7D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Serendah (Near Chazara Apartment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BAE7B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23’20.5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19AB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37’55.5"E</w:t>
            </w:r>
          </w:p>
        </w:tc>
      </w:tr>
      <w:tr w:rsidR="00E045AF" w:rsidRPr="000A7F3C" w14:paraId="1721BB02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58FA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308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3B6B6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g. Org. Asli Pertak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52DC5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34’15.6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9CD9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3’44.8"E</w:t>
            </w:r>
          </w:p>
        </w:tc>
      </w:tr>
      <w:tr w:rsidR="00E045AF" w:rsidRPr="000A7F3C" w14:paraId="0B221AFD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ED55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92C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C6971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Sg. Senda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5B28C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24’14.8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F7BEE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1’03.5"E</w:t>
            </w:r>
          </w:p>
        </w:tc>
      </w:tr>
      <w:tr w:rsidR="00E045AF" w:rsidRPr="000A7F3C" w14:paraId="4CB230BF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1C9D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73CF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7BA5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Ulu Kalo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49C42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24’42.5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B6519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40’38.5"E</w:t>
            </w:r>
          </w:p>
        </w:tc>
      </w:tr>
      <w:tr w:rsidR="00E045AF" w:rsidRPr="000A7F3C" w14:paraId="74F81C98" w14:textId="77777777" w:rsidTr="00B0524A">
        <w:trPr>
          <w:trHeight w:val="315"/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4DFDB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CD7E9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Petaling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3C928" w14:textId="77777777" w:rsidR="00E045AF" w:rsidRPr="005F36DE" w:rsidRDefault="00E045AF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Kota Damansara Community Reserve Fores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8D043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3°10’06.0"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A4DD0" w14:textId="77777777" w:rsidR="00E045AF" w:rsidRPr="005F36DE" w:rsidRDefault="00E045AF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Cs w:val="24"/>
              </w:rPr>
              <w:t>101°34’50.7"E</w:t>
            </w:r>
          </w:p>
        </w:tc>
      </w:tr>
    </w:tbl>
    <w:p w14:paraId="1709071B" w14:textId="77777777" w:rsidR="00E045AF" w:rsidRDefault="00E045AF"/>
    <w:sectPr w:rsidR="00E04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AF"/>
    <w:rsid w:val="004C0099"/>
    <w:rsid w:val="00BC69C8"/>
    <w:rsid w:val="00E0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429A0"/>
  <w15:chartTrackingRefBased/>
  <w15:docId w15:val="{460BCBD3-EBD9-46DA-A60D-5C17ED4F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5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2</cp:revision>
  <dcterms:created xsi:type="dcterms:W3CDTF">2023-06-09T06:38:00Z</dcterms:created>
  <dcterms:modified xsi:type="dcterms:W3CDTF">2023-06-09T06:44:00Z</dcterms:modified>
</cp:coreProperties>
</file>